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3D0E2" w14:textId="31FD719D" w:rsidR="00D61D0C" w:rsidRPr="00D61D0C" w:rsidRDefault="00E23199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bookmarkStart w:id="0" w:name="_GoBack"/>
      <w:bookmarkEnd w:id="0"/>
      <w:r w:rsidRPr="00E23199">
        <w:rPr>
          <w:rFonts w:ascii="Courier New" w:eastAsia="Times New Roman" w:hAnsi="Courier New" w:cs="Courier New"/>
          <w:b/>
          <w:bCs/>
          <w:color w:val="222222"/>
          <w:kern w:val="0"/>
          <w:sz w:val="18"/>
          <w:szCs w:val="18"/>
          <w14:ligatures w14:val="none"/>
        </w:rPr>
        <w:t>A) Results</w:t>
      </w:r>
      <w:r w:rsidR="005A5F28" w:rsidRPr="00E23199">
        <w:rPr>
          <w:rFonts w:ascii="Courier New" w:eastAsia="Times New Roman" w:hAnsi="Courier New" w:cs="Courier New"/>
          <w:b/>
          <w:bCs/>
          <w:color w:val="222222"/>
          <w:kern w:val="0"/>
          <w:sz w:val="18"/>
          <w:szCs w:val="18"/>
          <w14:ligatures w14:val="none"/>
        </w:rPr>
        <w:t xml:space="preserve"> of </w:t>
      </w:r>
      <w:proofErr w:type="spellStart"/>
      <w:r w:rsidR="005A5F28" w:rsidRPr="00E23199">
        <w:rPr>
          <w:rFonts w:ascii="Courier New" w:eastAsia="Times New Roman" w:hAnsi="Courier New" w:cs="Courier New"/>
          <w:b/>
          <w:bCs/>
          <w:color w:val="222222"/>
          <w:kern w:val="0"/>
          <w:sz w:val="18"/>
          <w:szCs w:val="18"/>
          <w14:ligatures w14:val="none"/>
        </w:rPr>
        <w:t>clustal</w:t>
      </w:r>
      <w:proofErr w:type="spellEnd"/>
      <w:r w:rsidR="005A5F28" w:rsidRPr="00E23199">
        <w:rPr>
          <w:rFonts w:ascii="Courier New" w:eastAsia="Times New Roman" w:hAnsi="Courier New" w:cs="Courier New"/>
          <w:b/>
          <w:bCs/>
          <w:color w:val="222222"/>
          <w:kern w:val="0"/>
          <w:sz w:val="18"/>
          <w:szCs w:val="18"/>
          <w14:ligatures w14:val="none"/>
        </w:rPr>
        <w:t xml:space="preserve"> omega:</w:t>
      </w:r>
      <w:r w:rsidR="005A5F2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br/>
      </w:r>
      <w:r w:rsidR="005A5F2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br/>
      </w:r>
      <w:r w:rsidR="00D61D0C"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="00D61D0C"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="00D61D0C"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="00D61D0C"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="00D61D0C"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="00D61D0C"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="00D61D0C"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="00D61D0C"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="00D61D0C"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F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T</w:t>
      </w:r>
      <w:r w:rsidR="00D61D0C"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="00D61D0C"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G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PAP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="00D61D0C"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F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="00D61D0C"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T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="00D61D0C"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N</w:t>
      </w:r>
      <w:r w:rsidR="00D61D0C"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V</w:t>
      </w:r>
      <w:r w:rsidR="00D61D0C"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60</w:t>
      </w:r>
    </w:p>
    <w:p w14:paraId="56D170DA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>-----------------------------------------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19</w:t>
      </w:r>
    </w:p>
    <w:p w14:paraId="3BE333B0" w14:textId="658B3FE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>-----------------------------------------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19</w:t>
      </w:r>
    </w:p>
    <w:p w14:paraId="1642AE46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                                         **********:*.***** </w:t>
      </w:r>
    </w:p>
    <w:p w14:paraId="172463E9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6A19A920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R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L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NSS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120</w:t>
      </w:r>
    </w:p>
    <w:p w14:paraId="757A1567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V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TS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L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N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SQ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79</w:t>
      </w:r>
    </w:p>
    <w:p w14:paraId="6793F605" w14:textId="68CFABAA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79</w:t>
      </w:r>
    </w:p>
    <w:p w14:paraId="32520358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**:: ** *  **********:**  ******:**.*** ********** ***</w:t>
      </w:r>
    </w:p>
    <w:p w14:paraId="0F572588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1D478EBA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QYSS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PP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T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HSH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180</w:t>
      </w:r>
    </w:p>
    <w:p w14:paraId="5D3B3183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QYSS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P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139</w:t>
      </w:r>
    </w:p>
    <w:p w14:paraId="42E7546B" w14:textId="69FFD575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PP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139</w:t>
      </w:r>
    </w:p>
    <w:p w14:paraId="3F9E60F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:*:**** ****** ::*:.****:******.****:*:***************:</w:t>
      </w:r>
    </w:p>
    <w:p w14:paraId="39F9CFB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3FA3B63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HC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S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240</w:t>
      </w:r>
    </w:p>
    <w:p w14:paraId="06914D8C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L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YCHT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S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199</w:t>
      </w:r>
    </w:p>
    <w:p w14:paraId="0F589BE0" w14:textId="30EC78CE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S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L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YC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199</w:t>
      </w:r>
    </w:p>
    <w:p w14:paraId="556093B3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  ***************** *:* ****:*:::***** .***.********. </w:t>
      </w:r>
    </w:p>
    <w:p w14:paraId="750F241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60E9C14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Q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300</w:t>
      </w:r>
    </w:p>
    <w:p w14:paraId="02A7CE88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Q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G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259</w:t>
      </w:r>
    </w:p>
    <w:p w14:paraId="7AAAEACE" w14:textId="09B200AC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Q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P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259</w:t>
      </w:r>
    </w:p>
    <w:p w14:paraId="09FED1E9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*:** .*****************::*********************.*:***:*</w:t>
      </w:r>
    </w:p>
    <w:p w14:paraId="0FC77F6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73708A1B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Q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I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GTS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NT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360</w:t>
      </w:r>
    </w:p>
    <w:p w14:paraId="3F6F2445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Q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L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STS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NT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319</w:t>
      </w:r>
    </w:p>
    <w:p w14:paraId="25CF4BA7" w14:textId="5ADDF9A4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Q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N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L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C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TSSSGNT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319</w:t>
      </w:r>
    </w:p>
    <w:p w14:paraId="1C95FE5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******:****.************************:******:*:.***:***</w:t>
      </w:r>
    </w:p>
    <w:p w14:paraId="414A293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51B066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V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MV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H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GN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IV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420</w:t>
      </w:r>
    </w:p>
    <w:p w14:paraId="08D09F5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V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IV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H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GN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IV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379</w:t>
      </w:r>
    </w:p>
    <w:p w14:paraId="467CA55E" w14:textId="26690419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V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MV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Y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GN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IV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379</w:t>
      </w:r>
    </w:p>
    <w:p w14:paraId="36E0D0CE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*******.:****:****.******************:**:*************</w:t>
      </w:r>
    </w:p>
    <w:p w14:paraId="69B73784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34D9A423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FI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P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Q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C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>--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478</w:t>
      </w:r>
    </w:p>
    <w:p w14:paraId="1C7A9CB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I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PP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P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G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>-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438</w:t>
      </w:r>
    </w:p>
    <w:p w14:paraId="26DC108C" w14:textId="792DD8D9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LI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P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G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439</w:t>
      </w:r>
    </w:p>
    <w:p w14:paraId="6373976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*:::**:*.:*:****:****:****:: **  :*. :** ***   * **::*</w:t>
      </w:r>
    </w:p>
    <w:p w14:paraId="64856F97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6E16CDC4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PP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FI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H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I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538</w:t>
      </w:r>
    </w:p>
    <w:p w14:paraId="7BE0D734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PP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FI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H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I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498</w:t>
      </w:r>
    </w:p>
    <w:p w14:paraId="7BACE198" w14:textId="2F3D8C9F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PA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MP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FI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H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I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I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499</w:t>
      </w:r>
    </w:p>
    <w:p w14:paraId="3257803A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::** **********:  ***********.*******:***************:******</w:t>
      </w:r>
    </w:p>
    <w:p w14:paraId="61DEFC39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427EF7AA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I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V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TST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LALAI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G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598</w:t>
      </w:r>
    </w:p>
    <w:p w14:paraId="1BF0103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I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V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TST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LALAI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G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558</w:t>
      </w:r>
    </w:p>
    <w:p w14:paraId="63AC1268" w14:textId="3C930C42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I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WV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TST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LALAI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G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559</w:t>
      </w:r>
    </w:p>
    <w:p w14:paraId="5B4B1199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*:*********************************:******************</w:t>
      </w:r>
    </w:p>
    <w:p w14:paraId="69EEF10C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0EA24ABB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M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G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P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Q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658</w:t>
      </w:r>
    </w:p>
    <w:p w14:paraId="03199498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M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G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P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Q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618</w:t>
      </w:r>
    </w:p>
    <w:p w14:paraId="07664897" w14:textId="6092EB14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T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M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G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P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NQ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619</w:t>
      </w:r>
    </w:p>
    <w:p w14:paraId="79FB7344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*************:************************:*** ***** .**:*</w:t>
      </w:r>
    </w:p>
    <w:p w14:paraId="3E81E13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17A8FC48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H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W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N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718</w:t>
      </w:r>
    </w:p>
    <w:p w14:paraId="48E303B6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P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W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N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678</w:t>
      </w:r>
    </w:p>
    <w:p w14:paraId="481247BD" w14:textId="733884CB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A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W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S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A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M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N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I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K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679</w:t>
      </w:r>
    </w:p>
    <w:p w14:paraId="005709B6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:**::*::***********************************************:***</w:t>
      </w:r>
    </w:p>
    <w:p w14:paraId="261C3BB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42CE3C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Q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V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T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P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C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778</w:t>
      </w:r>
    </w:p>
    <w:p w14:paraId="692C40C2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lastRenderedPageBreak/>
        <w:t xml:space="preserve">sp|O60733                 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V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T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P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C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738</w:t>
      </w:r>
    </w:p>
    <w:p w14:paraId="61BD3408" w14:textId="2975951D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sp|P97819</w:t>
      </w:r>
      <w:r w:rsidR="00EB47EB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</w:t>
      </w: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QGN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V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T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P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C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C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739</w:t>
      </w:r>
    </w:p>
    <w:p w14:paraId="328203C7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 .******:*******:*******************************:*********</w:t>
      </w:r>
    </w:p>
    <w:p w14:paraId="40D7C036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FF5A612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W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M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838</w:t>
      </w:r>
    </w:p>
    <w:p w14:paraId="7DF0BAD4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W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M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798</w:t>
      </w:r>
    </w:p>
    <w:p w14:paraId="173C635C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P97819|PLPL9_MOUSE      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W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C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M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G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ML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D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V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N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ALW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T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Y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H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R</w:t>
      </w:r>
      <w:r w:rsidRPr="00D61D0C">
        <w:rPr>
          <w:rFonts w:ascii="Courier New" w:eastAsia="Times New Roman" w:hAnsi="Courier New" w:cs="Courier New"/>
          <w:color w:val="0000FF"/>
          <w:kern w:val="0"/>
          <w:sz w:val="18"/>
          <w:szCs w:val="18"/>
          <w14:ligatures w14:val="none"/>
        </w:rPr>
        <w:t>EE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F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FF"/>
          <w:kern w:val="0"/>
          <w:sz w:val="18"/>
          <w:szCs w:val="18"/>
          <w14:ligatures w14:val="none"/>
        </w:rPr>
        <w:t>K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799</w:t>
      </w:r>
    </w:p>
    <w:p w14:paraId="02BC7C25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**************************:******:.*:******************:***</w:t>
      </w:r>
    </w:p>
    <w:p w14:paraId="13F34201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7637DA6F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E1BB89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846</w:t>
      </w:r>
    </w:p>
    <w:p w14:paraId="57C3BC66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O60733            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I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806</w:t>
      </w:r>
    </w:p>
    <w:p w14:paraId="0B1F7A70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sp|P97819|PLPL9_MOUSE      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V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Q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LLL</w:t>
      </w:r>
      <w:r w:rsidRPr="00D61D0C">
        <w:rPr>
          <w:rFonts w:ascii="Courier New" w:eastAsia="Times New Roman" w:hAnsi="Courier New" w:cs="Courier New"/>
          <w:color w:val="008000"/>
          <w:kern w:val="0"/>
          <w:sz w:val="18"/>
          <w:szCs w:val="18"/>
          <w14:ligatures w14:val="none"/>
        </w:rPr>
        <w:t>S</w:t>
      </w:r>
      <w:r w:rsidRPr="00D61D0C">
        <w:rPr>
          <w:rFonts w:ascii="Courier New" w:eastAsia="Times New Roman" w:hAnsi="Courier New" w:cs="Courier New"/>
          <w:color w:val="FF0000"/>
          <w:kern w:val="0"/>
          <w:sz w:val="18"/>
          <w:szCs w:val="18"/>
          <w14:ligatures w14:val="none"/>
        </w:rPr>
        <w:t>P</w:t>
      </w: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ab/>
        <w:t>807</w:t>
      </w:r>
    </w:p>
    <w:p w14:paraId="51A8C4F2" w14:textId="77777777" w:rsidR="00D61D0C" w:rsidRPr="00D61D0C" w:rsidRDefault="00D61D0C" w:rsidP="00D61D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D61D0C">
        <w:rPr>
          <w:rFonts w:ascii="Courier New" w:eastAsia="Times New Roman" w:hAnsi="Courier New" w:cs="Courier New"/>
          <w:color w:val="808080"/>
          <w:kern w:val="0"/>
          <w:sz w:val="18"/>
          <w:szCs w:val="18"/>
          <w14:ligatures w14:val="none"/>
        </w:rPr>
        <w:t xml:space="preserve">                           *:******</w:t>
      </w:r>
    </w:p>
    <w:p w14:paraId="7306F556" w14:textId="77777777" w:rsidR="00B6106E" w:rsidRPr="00D61D0C" w:rsidRDefault="00B6106E" w:rsidP="00D61D0C"/>
    <w:sectPr w:rsidR="00B6106E" w:rsidRPr="00D61D0C" w:rsidSect="00D61D0C">
      <w:pgSz w:w="12240" w:h="15840"/>
      <w:pgMar w:top="1440" w:right="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IRNazanin">
    <w:altName w:val="Microsoft Sans Serif"/>
    <w:charset w:val="00"/>
    <w:family w:val="auto"/>
    <w:pitch w:val="variable"/>
    <w:sig w:usb0="21002A87" w:usb1="00000000" w:usb2="00000000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0C"/>
    <w:rsid w:val="005A5F28"/>
    <w:rsid w:val="00830FDC"/>
    <w:rsid w:val="00B6106E"/>
    <w:rsid w:val="00D61D0C"/>
    <w:rsid w:val="00E23199"/>
    <w:rsid w:val="00EB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579E"/>
  <w15:chartTrackingRefBased/>
  <w15:docId w15:val="{46AA610B-1FD2-48E5-89BC-19CF79B5C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IRNazanin" w:eastAsiaTheme="minorHAnsi" w:hAnsi="IRNazanin" w:cs="IRNazanin"/>
        <w:color w:val="000000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61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1D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1D0C"/>
    <w:rPr>
      <w:rFonts w:ascii="Courier New" w:eastAsia="Times New Roman" w:hAnsi="Courier New" w:cs="Courier New"/>
      <w:color w:val="auto"/>
      <w:kern w:val="0"/>
      <w:sz w:val="20"/>
      <w:szCs w:val="20"/>
      <w14:ligatures w14:val="none"/>
    </w:rPr>
  </w:style>
  <w:style w:type="character" w:customStyle="1" w:styleId="m">
    <w:name w:val="m"/>
    <w:basedOn w:val="DefaultParagraphFont"/>
    <w:rsid w:val="00D61D0C"/>
  </w:style>
  <w:style w:type="character" w:customStyle="1" w:styleId="q">
    <w:name w:val="q"/>
    <w:basedOn w:val="DefaultParagraphFont"/>
    <w:rsid w:val="00D61D0C"/>
  </w:style>
  <w:style w:type="character" w:customStyle="1" w:styleId="e">
    <w:name w:val="e"/>
    <w:basedOn w:val="DefaultParagraphFont"/>
    <w:rsid w:val="00D61D0C"/>
  </w:style>
  <w:style w:type="character" w:customStyle="1" w:styleId="a">
    <w:name w:val="a"/>
    <w:basedOn w:val="DefaultParagraphFont"/>
    <w:rsid w:val="00D61D0C"/>
  </w:style>
  <w:style w:type="character" w:customStyle="1" w:styleId="t">
    <w:name w:val="t"/>
    <w:basedOn w:val="DefaultParagraphFont"/>
    <w:rsid w:val="00D61D0C"/>
  </w:style>
  <w:style w:type="character" w:customStyle="1" w:styleId="r">
    <w:name w:val="r"/>
    <w:basedOn w:val="DefaultParagraphFont"/>
    <w:rsid w:val="00D61D0C"/>
  </w:style>
  <w:style w:type="character" w:customStyle="1" w:styleId="g">
    <w:name w:val="g"/>
    <w:basedOn w:val="DefaultParagraphFont"/>
    <w:rsid w:val="00D61D0C"/>
  </w:style>
  <w:style w:type="character" w:customStyle="1" w:styleId="v">
    <w:name w:val="v"/>
    <w:basedOn w:val="DefaultParagraphFont"/>
    <w:rsid w:val="00D61D0C"/>
  </w:style>
  <w:style w:type="character" w:customStyle="1" w:styleId="d">
    <w:name w:val="d"/>
    <w:basedOn w:val="DefaultParagraphFont"/>
    <w:rsid w:val="00D61D0C"/>
  </w:style>
  <w:style w:type="character" w:customStyle="1" w:styleId="l">
    <w:name w:val="l"/>
    <w:basedOn w:val="DefaultParagraphFont"/>
    <w:rsid w:val="00D61D0C"/>
  </w:style>
  <w:style w:type="character" w:customStyle="1" w:styleId="s">
    <w:name w:val="s"/>
    <w:basedOn w:val="DefaultParagraphFont"/>
    <w:rsid w:val="00D61D0C"/>
  </w:style>
  <w:style w:type="character" w:customStyle="1" w:styleId="f">
    <w:name w:val="f"/>
    <w:basedOn w:val="DefaultParagraphFont"/>
    <w:rsid w:val="00D61D0C"/>
  </w:style>
  <w:style w:type="character" w:customStyle="1" w:styleId="p">
    <w:name w:val="p"/>
    <w:basedOn w:val="DefaultParagraphFont"/>
    <w:rsid w:val="00D61D0C"/>
  </w:style>
  <w:style w:type="character" w:customStyle="1" w:styleId="n">
    <w:name w:val="n"/>
    <w:basedOn w:val="DefaultParagraphFont"/>
    <w:rsid w:val="00D61D0C"/>
  </w:style>
  <w:style w:type="character" w:customStyle="1" w:styleId="notaa">
    <w:name w:val="notaa"/>
    <w:basedOn w:val="DefaultParagraphFont"/>
    <w:rsid w:val="00D61D0C"/>
  </w:style>
  <w:style w:type="character" w:customStyle="1" w:styleId="k">
    <w:name w:val="k"/>
    <w:basedOn w:val="DefaultParagraphFont"/>
    <w:rsid w:val="00D61D0C"/>
  </w:style>
  <w:style w:type="character" w:customStyle="1" w:styleId="y">
    <w:name w:val="y"/>
    <w:basedOn w:val="DefaultParagraphFont"/>
    <w:rsid w:val="00D61D0C"/>
  </w:style>
  <w:style w:type="character" w:customStyle="1" w:styleId="h">
    <w:name w:val="h"/>
    <w:basedOn w:val="DefaultParagraphFont"/>
    <w:rsid w:val="00D61D0C"/>
  </w:style>
  <w:style w:type="character" w:customStyle="1" w:styleId="i">
    <w:name w:val="i"/>
    <w:basedOn w:val="DefaultParagraphFont"/>
    <w:rsid w:val="00D61D0C"/>
  </w:style>
  <w:style w:type="character" w:customStyle="1" w:styleId="w">
    <w:name w:val="w"/>
    <w:basedOn w:val="DefaultParagraphFont"/>
    <w:rsid w:val="00D61D0C"/>
  </w:style>
  <w:style w:type="character" w:customStyle="1" w:styleId="c">
    <w:name w:val="c"/>
    <w:basedOn w:val="DefaultParagraphFont"/>
    <w:rsid w:val="00D61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4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9</Words>
  <Characters>4503</Characters>
  <Application>Microsoft Macintosh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mohammad k</dc:creator>
  <cp:keywords/>
  <dc:description/>
  <cp:lastModifiedBy>Microsoft account</cp:lastModifiedBy>
  <cp:revision>4</cp:revision>
  <dcterms:created xsi:type="dcterms:W3CDTF">2023-04-22T16:00:00Z</dcterms:created>
  <dcterms:modified xsi:type="dcterms:W3CDTF">2023-05-04T15:05:00Z</dcterms:modified>
</cp:coreProperties>
</file>